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A5E" w:rsidRPr="00F93A7E" w:rsidRDefault="00D77A5E" w:rsidP="00AB73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900" w:type="dxa"/>
        <w:tblInd w:w="-702" w:type="dxa"/>
        <w:tblLook w:val="00A0" w:firstRow="1" w:lastRow="0" w:firstColumn="1" w:lastColumn="0" w:noHBand="0" w:noVBand="0"/>
      </w:tblPr>
      <w:tblGrid>
        <w:gridCol w:w="2250"/>
        <w:gridCol w:w="2070"/>
        <w:gridCol w:w="1800"/>
        <w:gridCol w:w="3780"/>
      </w:tblGrid>
      <w:tr w:rsidR="00D77A5E" w:rsidRPr="00961535" w:rsidTr="003C7768">
        <w:trPr>
          <w:trHeight w:val="315"/>
        </w:trPr>
        <w:tc>
          <w:tcPr>
            <w:tcW w:w="9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7A5E" w:rsidRPr="00F93A7E" w:rsidRDefault="00D77A5E" w:rsidP="003979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F93A7E">
              <w:rPr>
                <w:rFonts w:ascii="Times New Roman" w:hAnsi="Times New Roman"/>
                <w:b/>
                <w:sz w:val="24"/>
                <w:szCs w:val="24"/>
              </w:rPr>
              <w:t xml:space="preserve">2. </w:t>
            </w:r>
            <w:r w:rsidRPr="00F93A7E">
              <w:rPr>
                <w:rFonts w:ascii="Times New Roman" w:hAnsi="Times New Roman"/>
                <w:sz w:val="24"/>
                <w:szCs w:val="24"/>
              </w:rPr>
              <w:t xml:space="preserve">Pearson </w:t>
            </w:r>
            <w:r w:rsidR="003979AB">
              <w:rPr>
                <w:rFonts w:ascii="Times New Roman" w:hAnsi="Times New Roman"/>
                <w:sz w:val="24"/>
                <w:szCs w:val="24"/>
              </w:rPr>
              <w:t>c</w:t>
            </w:r>
            <w:r w:rsidRPr="00F93A7E">
              <w:rPr>
                <w:rFonts w:ascii="Times New Roman" w:hAnsi="Times New Roman"/>
                <w:sz w:val="24"/>
                <w:szCs w:val="24"/>
              </w:rPr>
              <w:t xml:space="preserve">orrelation analysis of coefficients between the three </w:t>
            </w:r>
            <w:proofErr w:type="spellStart"/>
            <w:r w:rsidRPr="00F93A7E">
              <w:rPr>
                <w:rFonts w:ascii="Times New Roman" w:hAnsi="Times New Roman"/>
                <w:sz w:val="24"/>
                <w:szCs w:val="24"/>
              </w:rPr>
              <w:t>miRNAs</w:t>
            </w:r>
            <w:proofErr w:type="spellEnd"/>
          </w:p>
        </w:tc>
      </w:tr>
      <w:tr w:rsidR="00D77A5E" w:rsidRPr="00961535" w:rsidTr="003C776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0 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486-5p </w:t>
            </w:r>
          </w:p>
        </w:tc>
      </w:tr>
      <w:tr w:rsidR="00D77A5E" w:rsidRPr="00961535" w:rsidTr="003C776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21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1.0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377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9419</w:t>
            </w:r>
          </w:p>
        </w:tc>
      </w:tr>
      <w:tr w:rsidR="00D77A5E" w:rsidRPr="00961535" w:rsidTr="003C776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miR-2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291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3865BC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65BC">
              <w:rPr>
                <w:rFonts w:ascii="Times New Roman" w:hAnsi="Times New Roman"/>
                <w:sz w:val="24"/>
                <w:szCs w:val="24"/>
              </w:rPr>
              <w:t>1.000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3566</w:t>
            </w:r>
          </w:p>
        </w:tc>
      </w:tr>
      <w:tr w:rsidR="00D77A5E" w:rsidRPr="00961535" w:rsidTr="003C776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7A5E" w:rsidRPr="00F93A7E" w:rsidRDefault="00D77A5E" w:rsidP="003E2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 xml:space="preserve">miR-486-5p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0.089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7A5E" w:rsidRPr="00F93A7E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3A7E">
              <w:rPr>
                <w:rFonts w:ascii="Times New Roman" w:hAnsi="Times New Roman"/>
                <w:sz w:val="24"/>
                <w:szCs w:val="24"/>
              </w:rPr>
              <w:t>-0.1678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77A5E" w:rsidRPr="003865BC" w:rsidRDefault="00D77A5E" w:rsidP="00F635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65BC">
              <w:rPr>
                <w:rFonts w:ascii="Times New Roman" w:hAnsi="Times New Roman"/>
                <w:sz w:val="24"/>
                <w:szCs w:val="24"/>
              </w:rPr>
              <w:t>1.00000</w:t>
            </w:r>
          </w:p>
        </w:tc>
      </w:tr>
    </w:tbl>
    <w:p w:rsidR="00D77A5E" w:rsidRPr="00F93A7E" w:rsidRDefault="00D77A5E" w:rsidP="00E208B0">
      <w:pPr>
        <w:spacing w:after="0" w:line="240" w:lineRule="auto"/>
        <w:ind w:right="4050"/>
      </w:pPr>
      <w:bookmarkStart w:id="0" w:name="_GoBack"/>
      <w:bookmarkEnd w:id="0"/>
    </w:p>
    <w:sectPr w:rsidR="00D77A5E" w:rsidRPr="00F93A7E" w:rsidSect="007D36E8">
      <w:pgSz w:w="12240" w:h="15840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533"/>
    <w:rsid w:val="00003B32"/>
    <w:rsid w:val="00040D6E"/>
    <w:rsid w:val="00041608"/>
    <w:rsid w:val="000E74CA"/>
    <w:rsid w:val="00116132"/>
    <w:rsid w:val="00121B26"/>
    <w:rsid w:val="00126A0E"/>
    <w:rsid w:val="001A7D8A"/>
    <w:rsid w:val="002015D8"/>
    <w:rsid w:val="00233A83"/>
    <w:rsid w:val="00262FB7"/>
    <w:rsid w:val="002E4C33"/>
    <w:rsid w:val="0037771C"/>
    <w:rsid w:val="003865BC"/>
    <w:rsid w:val="003979AB"/>
    <w:rsid w:val="003A0A9C"/>
    <w:rsid w:val="003B3BD6"/>
    <w:rsid w:val="003C7768"/>
    <w:rsid w:val="003E0CC6"/>
    <w:rsid w:val="003E23A4"/>
    <w:rsid w:val="003F0085"/>
    <w:rsid w:val="004266F3"/>
    <w:rsid w:val="004C501F"/>
    <w:rsid w:val="00516F3F"/>
    <w:rsid w:val="005354E5"/>
    <w:rsid w:val="00552F55"/>
    <w:rsid w:val="005708EC"/>
    <w:rsid w:val="00574BB2"/>
    <w:rsid w:val="00577977"/>
    <w:rsid w:val="00581CBC"/>
    <w:rsid w:val="005D599B"/>
    <w:rsid w:val="00626CB1"/>
    <w:rsid w:val="00664B7E"/>
    <w:rsid w:val="00747533"/>
    <w:rsid w:val="00757EFB"/>
    <w:rsid w:val="00780D87"/>
    <w:rsid w:val="007853C5"/>
    <w:rsid w:val="007D36E8"/>
    <w:rsid w:val="0088556F"/>
    <w:rsid w:val="008936A5"/>
    <w:rsid w:val="008A430A"/>
    <w:rsid w:val="00961535"/>
    <w:rsid w:val="009662FE"/>
    <w:rsid w:val="00A41179"/>
    <w:rsid w:val="00A42F29"/>
    <w:rsid w:val="00A6014A"/>
    <w:rsid w:val="00A771D1"/>
    <w:rsid w:val="00AB7361"/>
    <w:rsid w:val="00AE1A71"/>
    <w:rsid w:val="00B77E11"/>
    <w:rsid w:val="00B84AB8"/>
    <w:rsid w:val="00BE23AC"/>
    <w:rsid w:val="00C0045E"/>
    <w:rsid w:val="00C00658"/>
    <w:rsid w:val="00C11073"/>
    <w:rsid w:val="00C46314"/>
    <w:rsid w:val="00C67419"/>
    <w:rsid w:val="00CB17D1"/>
    <w:rsid w:val="00CE7B79"/>
    <w:rsid w:val="00CF1BCC"/>
    <w:rsid w:val="00D00DF6"/>
    <w:rsid w:val="00D50837"/>
    <w:rsid w:val="00D627A7"/>
    <w:rsid w:val="00D77A5E"/>
    <w:rsid w:val="00DB4FD0"/>
    <w:rsid w:val="00DF176C"/>
    <w:rsid w:val="00E030D5"/>
    <w:rsid w:val="00E208B0"/>
    <w:rsid w:val="00E20ABF"/>
    <w:rsid w:val="00EC21D6"/>
    <w:rsid w:val="00ED7721"/>
    <w:rsid w:val="00EE5E7C"/>
    <w:rsid w:val="00F40154"/>
    <w:rsid w:val="00F41FB1"/>
    <w:rsid w:val="00F6357B"/>
    <w:rsid w:val="00F93A7E"/>
    <w:rsid w:val="00FA4B38"/>
    <w:rsid w:val="00FA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3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6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63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90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Data</dc:title>
  <dc:creator>fjiang</dc:creator>
  <cp:lastModifiedBy>Jiang, Feng</cp:lastModifiedBy>
  <cp:revision>3</cp:revision>
  <cp:lastPrinted>2011-08-18T19:40:00Z</cp:lastPrinted>
  <dcterms:created xsi:type="dcterms:W3CDTF">2011-08-24T00:55:00Z</dcterms:created>
  <dcterms:modified xsi:type="dcterms:W3CDTF">2011-08-24T03:22:00Z</dcterms:modified>
</cp:coreProperties>
</file>